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5F4" w:rsidRPr="006458CE" w:rsidRDefault="000E75F4" w:rsidP="000E75F4">
      <w:pPr>
        <w:spacing w:after="0" w:line="240" w:lineRule="auto"/>
        <w:ind w:firstLine="360"/>
        <w:rPr>
          <w:rFonts w:ascii="Times New Roman" w:eastAsia="Times New Roman" w:hAnsi="Times New Roman" w:cs="Times New Roman"/>
          <w:b/>
        </w:rPr>
      </w:pPr>
      <w:r w:rsidRPr="006458CE">
        <w:rPr>
          <w:rFonts w:ascii="Times New Roman" w:eastAsia="Times New Roman" w:hAnsi="Times New Roman" w:cs="Times New Roman"/>
          <w:b/>
        </w:rPr>
        <w:t>Supplemental Tables</w:t>
      </w:r>
    </w:p>
    <w:p w:rsidR="000E75F4" w:rsidRDefault="000E75F4" w:rsidP="000E75F4">
      <w:pPr>
        <w:tabs>
          <w:tab w:val="left" w:pos="3410"/>
        </w:tabs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0E75F4" w:rsidRPr="00674598" w:rsidRDefault="000E75F4" w:rsidP="000E75F4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</w:rPr>
      </w:pPr>
      <w:r w:rsidRPr="00674598">
        <w:rPr>
          <w:rFonts w:ascii="Times New Roman" w:eastAsia="Times New Roman" w:hAnsi="Times New Roman" w:cs="Times New Roman"/>
          <w:b/>
        </w:rPr>
        <w:t>Table S1.  Strains and reagents used in the study.</w:t>
      </w:r>
    </w:p>
    <w:p w:rsidR="000E75F4" w:rsidRPr="00674598" w:rsidRDefault="000E75F4" w:rsidP="000E75F4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</w:rPr>
      </w:pPr>
    </w:p>
    <w:tbl>
      <w:tblPr>
        <w:tblW w:w="5436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64"/>
        <w:gridCol w:w="5743"/>
        <w:gridCol w:w="2419"/>
      </w:tblGrid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PCR Primers: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Primer name: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Sequence</w:t>
            </w:r>
            <w:r w:rsidRPr="00674598">
              <w:rPr>
                <w:rFonts w:ascii="Times New Roman" w:eastAsia="Times New Roman" w:hAnsi="Times New Roman" w:cs="Times New Roman"/>
                <w:u w:val="single"/>
                <w:vertAlign w:val="superscript"/>
              </w:rPr>
              <w:t>a</w:t>
            </w:r>
            <w:r w:rsidRPr="00674598">
              <w:rPr>
                <w:rFonts w:ascii="Times New Roman" w:eastAsia="Times New Roman" w:hAnsi="Times New Roman" w:cs="Times New Roman"/>
                <w:u w:val="single"/>
              </w:rPr>
              <w:t>: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8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u w:val="single"/>
              </w:rPr>
              <w:t>GGA TCC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ACA CTA CGA CAG ATT TGT AC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42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CA TAA GAA CGG CTC CAA TTA ATT ACC AGC CTG TTC TAA GG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43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GCC TTA GAA CAG GCT GGT AAT TAA TTG GAG CCG TTC TTA TG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44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GGT TTA ACA TCT TTT GAT ACT GCG TCT GGA CTT GAC TCA CTT C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45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GGA AGT GAG TCA AGT CCA GAC GCA GTA TCA AAA GAT GTT AAA C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14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u w:val="single"/>
              </w:rPr>
              <w:t>CCC GGG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AAC TTC TAG CTT TTC TCT TTC 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15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caps/>
                <w:u w:val="single"/>
              </w:rPr>
              <w:t>GGA TCC</w:t>
            </w: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 CAT TTG TAA CAA GGT CAT TCG 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16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GTA GCA TGT CTC ATT CAA TTA ACA GCG ACT AAT AAC CCA G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17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CCT GGG TTA TTA GTC GCT GTT AAT TGA ATG AGA CAT GCT A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18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GGT CCC ATC AAG TCT TTA TTA CAA AAC TGG TTT AAG CCG A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19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GTC GGC TTA AAC CAG TTT TGT AAT AAA GAC TTG ATG GGA C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0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caps/>
                <w:u w:val="single"/>
              </w:rPr>
              <w:t>CCC GGG</w:t>
            </w: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 GAA CTA GGT ATT GAA GAT GAT G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caps/>
                <w:u w:val="single"/>
              </w:rPr>
              <w:t>GGA TCC</w:t>
            </w: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 GTC GAT TCT TTA CTA TAT CAC G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2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TT TCT TAT CTT GAT AAT AAG GGA TGA TGA TAG ACA GTA ATA TGG 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3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GCC ATA TTA CTG TCT ATC ATC ATC CCT TAT TAT CAA GAT AAG AAA 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4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GCA TCA CCA TAA GGT GGA TTA GCC TTC TTC AAC TAA CGG G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5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>CCC CGT TAG TTG AAG AAG GCT AAT CCA CCT TAT GGT GAT G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26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caps/>
                <w:u w:val="single"/>
              </w:rPr>
              <w:t>CCC GGG</w:t>
            </w: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 ATT GTT CTC TAG CTG CAT ATG 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55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caps/>
                <w:u w:val="single"/>
              </w:rPr>
              <w:t>GGA TCC</w:t>
            </w: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 ACC ATA TTA TGA TTC TTT AGT AG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356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</w:rPr>
            </w:pP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caps/>
                <w:u w:val="single"/>
              </w:rPr>
              <w:t>CCC GGG</w:t>
            </w:r>
            <w:r w:rsidRPr="00674598">
              <w:rPr>
                <w:rFonts w:ascii="Times New Roman" w:eastAsia="Times New Roman" w:hAnsi="Times New Roman" w:cs="Times New Roman"/>
                <w:caps/>
              </w:rPr>
              <w:t xml:space="preserve"> TGC ATA TGG TAA AGA ATT AAG TG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55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GTA TTG TAC CTG TTG GTC AAG ATC CTA AGG AAT ATG AAG TTA AAC CTA AAG ATA T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552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AGA AGG CAA CAA AGA TAA ACA AGA TCC AAA GGC ATG GTT AAG TTT AGA TAA T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46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GGT TAG CCT AAA CTT TTA ATT CAC ATT ATT TTT </w:t>
            </w:r>
            <w:r w:rsidRPr="00674598">
              <w:rPr>
                <w:rFonts w:ascii="Times New Roman" w:eastAsia="Times New Roman" w:hAnsi="Times New Roman" w:cs="Times New Roman"/>
              </w:rPr>
              <w:lastRenderedPageBreak/>
              <w:t>CAC AAA ATT TAC 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lastRenderedPageBreak/>
              <w:t>oLH647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GA CGT TGT CTC CAC CAA CAT TTT TAG C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48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GGC TAA AAA TGT TGG TGG AGA CAA CGT C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15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GCT GCT </w:t>
            </w:r>
            <w:r w:rsidRPr="00674598">
              <w:rPr>
                <w:rFonts w:ascii="Times New Roman" w:eastAsia="Times New Roman" w:hAnsi="Times New Roman" w:cs="Times New Roman"/>
                <w:u w:val="single"/>
              </w:rPr>
              <w:t>CTG CAG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TTA TTT CAT GCT TCC GTG TAC A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49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CG AGC TCG GTA CCC TAT TCT AAA TGC ATA ATA AAT ACT GAT AA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50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GA AAA ATA ATT GAA TTA AAA GTT TAG GCT AAC 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5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ACT TTT AAT TCA ATT ATT TTT CAC AAA ATT TAC GAA TAG AAA G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52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TC TAG AGG ATC CCC TTA TTT CAT GCT TCC GTG TA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7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CG AGC TCG GTA CCC TAT TCT AAA TGC ATA ATA AAT ACT GAT AA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oLH672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TC TAG AGG ATC CCC TGA ATT AAA AGT TTA GGC TAA C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u w:val="single"/>
              </w:rPr>
              <w:t>S. aureus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 s</w:t>
            </w:r>
            <w:r w:rsidRPr="00674598">
              <w:rPr>
                <w:rFonts w:ascii="Times New Roman" w:eastAsia="Times New Roman" w:hAnsi="Times New Roman" w:cs="Times New Roman"/>
                <w:u w:val="single"/>
              </w:rPr>
              <w:t>trains: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Strain name: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Relevant characteristics: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Source or reference: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FESA0179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linical isolate, CC5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ndke&lt;/Author&gt;&lt;Year&gt;2013&lt;/Year&gt;&lt;RecNum&gt;126&lt;/RecNum&gt;&lt;DisplayText&gt;(1)&lt;/DisplayText&gt;&lt;record&gt;&lt;rec-number&gt;126&lt;/rec-number&gt;&lt;foreign-keys&gt;&lt;key app="EN" db-id="sdpppxfxlexvzyeeez7vvdvu9dpzdv9svxdr" timestamp="1384272753"&gt;126&lt;/key&gt;&lt;/foreign-keys&gt;&lt;ref-type name="Journal Article"&gt;17&lt;/ref-type&gt;&lt;contributors&gt;&lt;authors&gt;&lt;author&gt;Handke, L. D.&lt;/author&gt;&lt;author&gt;Hawkins, J. C.&lt;/author&gt;&lt;author&gt;Miller, A. A.&lt;/author&gt;&lt;author&gt;Jansen, K. U.&lt;/author&gt;&lt;author&gt;Anderson, A. S.&lt;/author&gt;&lt;/authors&gt;&lt;/contributors&gt;&lt;auth-address&gt;Pfizer Vaccine Research, Pearl River, New York, United States of America.&lt;/auth-address&gt;&lt;titles&gt;&lt;title&gt;&lt;style face="normal" font="default" size="100%"&gt;Regulation of &lt;/style&gt;&lt;style face="italic" font="default" size="100%"&gt;Staphylococcus aureus&lt;/style&gt;&lt;style face="normal" font="default" size="100%"&gt; MntC Expression and Its Role in Response to Oxidative Stress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77874&lt;/pages&gt;&lt;volume&gt;8&lt;/volume&gt;&lt;number&gt;10&lt;/number&gt;&lt;edition&gt;2013/11/10&lt;/edition&gt;&lt;dates&gt;&lt;year&gt;2013&lt;/year&gt;&lt;/dates&gt;&lt;isbn&gt;1932-6203 (Electronic)&amp;#xD;1932-6203 (Linking)&lt;/isbn&gt;&lt;accession-num&gt;24205007&lt;/accession-num&gt;&lt;urls&gt;&lt;related-urls&gt;&lt;url&gt;http://www.ncbi.nlm.nih.gov/pubmed/24205007&lt;/url&gt;&lt;/related-urls&gt;&lt;/urls&gt;&lt;electronic-resource-num&gt;10.1371/journal.pone.0077874&lt;/electronic-resource-num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FESA0186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linical isolate, CC30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ndke&lt;/Author&gt;&lt;Year&gt;2013&lt;/Year&gt;&lt;RecNum&gt;126&lt;/RecNum&gt;&lt;DisplayText&gt;(1)&lt;/DisplayText&gt;&lt;record&gt;&lt;rec-number&gt;126&lt;/rec-number&gt;&lt;foreign-keys&gt;&lt;key app="EN" db-id="sdpppxfxlexvzyeeez7vvdvu9dpzdv9svxdr" timestamp="1384272753"&gt;126&lt;/key&gt;&lt;/foreign-keys&gt;&lt;ref-type name="Journal Article"&gt;17&lt;/ref-type&gt;&lt;contributors&gt;&lt;authors&gt;&lt;author&gt;Handke, L. D.&lt;/author&gt;&lt;author&gt;Hawkins, J. C.&lt;/author&gt;&lt;author&gt;Miller, A. A.&lt;/author&gt;&lt;author&gt;Jansen, K. U.&lt;/author&gt;&lt;author&gt;Anderson, A. S.&lt;/author&gt;&lt;/authors&gt;&lt;/contributors&gt;&lt;auth-address&gt;Pfizer Vaccine Research, Pearl River, New York, United States of America.&lt;/auth-address&gt;&lt;titles&gt;&lt;title&gt;&lt;style face="normal" font="default" size="100%"&gt;Regulation of &lt;/style&gt;&lt;style face="italic" font="default" size="100%"&gt;Staphylococcus aureus&lt;/style&gt;&lt;style face="normal" font="default" size="100%"&gt; MntC Expression and Its Role in Response to Oxidative Stress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77874&lt;/pages&gt;&lt;volume&gt;8&lt;/volume&gt;&lt;number&gt;10&lt;/number&gt;&lt;edition&gt;2013/11/10&lt;/edition&gt;&lt;dates&gt;&lt;year&gt;2013&lt;/year&gt;&lt;/dates&gt;&lt;isbn&gt;1932-6203 (Electronic)&amp;#xD;1932-6203 (Linking)&lt;/isbn&gt;&lt;accession-num&gt;24205007&lt;/accession-num&gt;&lt;urls&gt;&lt;related-urls&gt;&lt;url&gt;http://www.ncbi.nlm.nih.gov/pubmed/24205007&lt;/url&gt;&lt;/related-urls&gt;&lt;/urls&gt;&lt;electronic-resource-num&gt;10.1371/journal.pone.0077874&lt;/electronic-resource-num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Newman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</w:t>
            </w:r>
            <w:r w:rsidR="00C94808">
              <w:rPr>
                <w:rFonts w:ascii="Times New Roman" w:eastAsia="Times New Roman" w:hAnsi="Times New Roman" w:cs="Times New Roman"/>
              </w:rPr>
              <w:t>emplate for mntH-1, mntH-2, SA1432-1, and SA1432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-2 fragments for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mntH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and </w:t>
            </w:r>
            <w:r w:rsidR="00C94808">
              <w:rPr>
                <w:rFonts w:ascii="Times New Roman" w:eastAsia="Times New Roman" w:hAnsi="Times New Roman" w:cs="Times New Roman"/>
              </w:rPr>
              <w:t>SA1432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674598">
              <w:rPr>
                <w:rFonts w:ascii="Times New Roman" w:eastAsia="Times New Roman" w:hAnsi="Times New Roman" w:cs="Times New Roman"/>
              </w:rPr>
              <w:t>gene knockout constructs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uthie&lt;/Author&gt;&lt;Year&gt;1952&lt;/Year&gt;&lt;RecNum&gt;79&lt;/RecNum&gt;&lt;DisplayText&gt;(2)&lt;/DisplayText&gt;&lt;record&gt;&lt;rec-number&gt;79&lt;/rec-number&gt;&lt;foreign-keys&gt;&lt;key app="EN" db-id="sdpppxfxlexvzyeeez7vvdvu9dpzdv9svxdr" timestamp="0"&gt;79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/titles&gt;&lt;pages&gt;95-107&lt;/pages&gt;&lt;volume&gt;6&lt;/volume&gt;&lt;number&gt;1-2&lt;/number&gt;&lt;edition&gt;1952/02/01&lt;/edition&gt;&lt;keywords&gt;&lt;keyword&gt;*Micrococcu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://www.ncbi.nlm.nih.gov/entrez/query.fcgi?cmd=Retrieve&amp;amp;db=PubMed&amp;amp;dopt=Citation&amp;amp;list_uids=14927856&lt;/url&gt;&lt;url&gt;http://mic.sgmjournals.org/content/6/1-2/95.full.pdf&lt;/url&gt;&lt;/related-urls&gt;&lt;/urls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2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COL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Template for mntC-1 and mntC-2 fragments for th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 xml:space="preserve">mntC </w:t>
            </w:r>
            <w:r w:rsidRPr="00674598">
              <w:rPr>
                <w:rFonts w:ascii="Times New Roman" w:eastAsia="Times New Roman" w:hAnsi="Times New Roman" w:cs="Times New Roman"/>
              </w:rPr>
              <w:t>gene knockout construct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VtZXllcjwvQXV0aG9yPjxZZWFyPjE5OTY8L1llYXI+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VtZXllcjwvQXV0aG9yPjxZZWFyPjE5OTY8L1llYXI+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3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RN4220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Restriction-deficient RN450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reiswirth&lt;/Author&gt;&lt;Year&gt;1983&lt;/Year&gt;&lt;RecNum&gt;76&lt;/RecNum&gt;&lt;DisplayText&gt;(4)&lt;/DisplayText&gt;&lt;record&gt;&lt;rec-number&gt;76&lt;/rec-number&gt;&lt;foreign-keys&gt;&lt;key app="EN" db-id="sdpppxfxlexvzyeeez7vvdvu9dpzdv9svxdr" timestamp="0"&gt;76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abbr-1&gt;Nature&lt;/abbr-1&gt;&lt;/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entrez/query.fcgi?cmd=Retrieve&amp;amp;db=PubMed&amp;amp;dopt=Citation&amp;amp;list_uids=6226876&lt;/url&gt;&lt;url&gt;http://www.nature.com/nature/journal/v305/n5936/abs/305709a0.html&lt;/url&gt;&lt;/related-urls&gt;&lt;/urls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8325-4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NCTC8325 cured of three prophage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ovick&lt;/Author&gt;&lt;Year&gt;1967&lt;/Year&gt;&lt;RecNum&gt;78&lt;/RecNum&gt;&lt;DisplayText&gt;(5)&lt;/DisplayText&gt;&lt;record&gt;&lt;rec-number&gt;78&lt;/rec-number&gt;&lt;foreign-keys&gt;&lt;key app="EN" db-id="sdpppxfxlexvzyeeez7vvdvu9dpzdv9svxdr" timestamp="0"&gt;78&lt;/key&gt;&lt;/foreign-keys&gt;&lt;ref-type name="Journal Article"&gt;17&lt;/ref-type&gt;&lt;contributors&gt;&lt;authors&gt;&lt;author&gt;Novick, R.&lt;/author&gt;&lt;/authors&gt;&lt;/contributors&gt;&lt;titles&gt;&lt;title&gt;&lt;style face="normal" font="default" size="100%"&gt;Properties of a cryptic high-frequency transducing phage in &lt;/style&gt;&lt;style face="italic" font="default" size="100%"&gt;Staphylococcus aureus&lt;/style&gt;&lt;/title&gt;&lt;secondary-title&gt;Virology&lt;/secondary-title&gt;&lt;/titles&gt;&lt;pages&gt;155-66&lt;/pages&gt;&lt;volume&gt;33&lt;/volume&gt;&lt;number&gt;1&lt;/number&gt;&lt;edition&gt;1967/09/01&lt;/edition&gt;&lt;keywords&gt;&lt;keyword&gt;Drug Resistance, Microbial&lt;/keyword&gt;&lt;keyword&gt;Erythromycin/pharmacology&lt;/keyword&gt;&lt;keyword&gt;*Genetics&lt;/keyword&gt;&lt;keyword&gt;*Staphylococcus/drug effects&lt;/keyword&gt;&lt;keyword&gt;*Staphylococcus Phages/radiation effects&lt;/keyword&gt;&lt;keyword&gt;Ultraviolet Rays&lt;/keyword&gt;&lt;/keywords&gt;&lt;dates&gt;&lt;year&gt;1967&lt;/year&gt;&lt;pub-dates&gt;&lt;date&gt;Sep&lt;/date&gt;&lt;/pub-dates&gt;&lt;/dates&gt;&lt;isbn&gt;0042-6822 (Print)&amp;#xD;0042-6822 (Linking)&lt;/isbn&gt;&lt;accession-num&gt;4227577&lt;/accession-num&gt;&lt;urls&gt;&lt;related-urls&gt;&lt;url&gt;http://www.ncbi.nlm.nih.gov/entrez/query.fcgi?cmd=Retrieve&amp;amp;db=PubMed&amp;amp;dopt=Citation&amp;amp;list_uids=4227577&lt;/url&gt;&lt;/related-urls&gt;&lt;/urls&gt;&lt;electronic-resource-num&gt;0042-6822(67)90105-5 [pii]&lt;/electronic-resource-num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5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Plasmids: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Plasmid name: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Relevant characteristics: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u w:val="single"/>
              </w:rPr>
              <w:t>Source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 or reference</w:t>
            </w:r>
            <w:r w:rsidRPr="00674598">
              <w:rPr>
                <w:rFonts w:ascii="Times New Roman" w:eastAsia="Times New Roman" w:hAnsi="Times New Roman" w:cs="Times New Roman"/>
                <w:u w:val="single"/>
              </w:rPr>
              <w:t>: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GO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Template for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aacA-aphD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rcher&lt;/Author&gt;&lt;Year&gt;1986&lt;/Year&gt;&lt;RecNum&gt;112&lt;/RecNum&gt;&lt;DisplayText&gt;(6)&lt;/DisplayText&gt;&lt;record&gt;&lt;rec-number&gt;112&lt;/rec-number&gt;&lt;foreign-keys&gt;&lt;key app="EN" db-id="sdpppxfxlexvzyeeez7vvdvu9dpzdv9svxdr" timestamp="1360710393"&gt;112&lt;/key&gt;&lt;/foreign-keys&gt;&lt;ref-type name="Journal Article"&gt;17&lt;/ref-type&gt;&lt;contributors&gt;&lt;authors&gt;&lt;author&gt;Archer, G. L.&lt;/author&gt;&lt;author&gt;Coughter, J. P.&lt;/author&gt;&lt;author&gt;Johnston, J. L.&lt;/author&gt;&lt;/authors&gt;&lt;/contributors&gt;&lt;titles&gt;&lt;title&gt;Plasmid-encoded trimethoprim resistance in staphylococci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733-40&lt;/pages&gt;&lt;volume&gt;29&lt;/volume&gt;&lt;number&gt;5&lt;/number&gt;&lt;edition&gt;1986/05/01&lt;/edition&gt;&lt;keywords&gt;&lt;keyword&gt;Cloning, Molecular&lt;/keyword&gt;&lt;keyword&gt;Drug Resistance, Microbial&lt;/keyword&gt;&lt;keyword&gt;Genes, Bacterial&lt;/keyword&gt;&lt;keyword&gt;Nucleic Acid Hybridization&lt;/keyword&gt;&lt;keyword&gt;*Plasmids&lt;/keyword&gt;&lt;keyword&gt;Staphylococcus/*drug effects/genetics&lt;/keyword&gt;&lt;keyword&gt;Staphylococcus aureus/drug effects/genetics&lt;/keyword&gt;&lt;keyword&gt;Staphylococcus epidermidis/drug effects/genetics&lt;/keyword&gt;&lt;keyword&gt;Trimethoprim/*pharmacology&lt;/keyword&gt;&lt;/keywords&gt;&lt;dates&gt;&lt;year&gt;1986&lt;/year&gt;&lt;pub-dates&gt;&lt;date&gt;May&lt;/date&gt;&lt;/pub-dates&gt;&lt;/dates&gt;&lt;isbn&gt;0066-4804 (Print)&amp;#xD;0066-4804 (Linking)&lt;/isbn&gt;&lt;accession-num&gt;3729338&lt;/accession-num&gt;&lt;work-type&gt;Research Support, U.S. Gov&amp;apos;t, P.H.S.&lt;/work-type&gt;&lt;urls&gt;&lt;related-urls&gt;&lt;url&gt;http://www.ncbi.nlm.nih.gov/pubmed/3729338&lt;/url&gt;&lt;/related-urls&gt;&lt;/urls&gt;&lt;custom2&gt;284144&lt;/custom2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6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C194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Template for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cat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orinouchi&lt;/Author&gt;&lt;Year&gt;1982&lt;/Year&gt;&lt;RecNum&gt;113&lt;/RecNum&gt;&lt;DisplayText&gt;(7)&lt;/DisplayText&gt;&lt;record&gt;&lt;rec-number&gt;113&lt;/rec-number&gt;&lt;foreign-keys&gt;&lt;key app="EN" db-id="sdpppxfxlexvzyeeez7vvdvu9dpzdv9svxdr" timestamp="1360710394"&gt;113&lt;/key&gt;&lt;/foreign-keys&gt;&lt;ref-type name="Journal Article"&gt;17&lt;/ref-type&gt;&lt;contributors&gt;&lt;authors&gt;&lt;author&gt;Horinouchi, S.&lt;/author&gt;&lt;author&gt;Weisblum, B.&lt;/author&gt;&lt;/authors&gt;&lt;/contributors&gt;&lt;titles&gt;&lt;title&gt;Nucleotide sequence and functional map of pC194, a plasmid that specifies inducible chloramphenicol resistanc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815-25&lt;/pages&gt;&lt;volume&gt;150&lt;/volume&gt;&lt;number&gt;2&lt;/number&gt;&lt;edition&gt;1982/05/01&lt;/edition&gt;&lt;keywords&gt;&lt;keyword&gt;Acetyltransferases/*genetics&lt;/keyword&gt;&lt;keyword&gt;Amino Acid Sequence&lt;/keyword&gt;&lt;keyword&gt;Base Sequence&lt;/keyword&gt;&lt;keyword&gt;Chloramphenicol/*pharmacology&lt;/keyword&gt;&lt;keyword&gt;Chloramphenicol O-Acetyltransferase&lt;/keyword&gt;&lt;keyword&gt;DNA Replication&lt;/keyword&gt;&lt;keyword&gt;DNA, Bacterial&lt;/keyword&gt;&lt;keyword&gt;Gene Expression Regulation&lt;/keyword&gt;&lt;keyword&gt;Genes&lt;/keyword&gt;&lt;keyword&gt;*Genes, Bacterial&lt;/keyword&gt;&lt;keyword&gt;Operon&lt;/keyword&gt;&lt;keyword&gt;*R Factors&lt;/keyword&gt;&lt;keyword&gt;Repetitive Sequences, Nucleic Acid&lt;/keyword&gt;&lt;keyword&gt;Staphylococcus aureus/*genetics&lt;/keyword&gt;&lt;/keywords&gt;&lt;dates&gt;&lt;year&gt;1982&lt;/year&gt;&lt;pub-dates&gt;&lt;date&gt;May&lt;/date&gt;&lt;/pub-dates&gt;&lt;/dates&gt;&lt;isbn&gt;0021-9193 (Print)&amp;#xD;0021-9193 (Linking)&lt;/isbn&gt;&lt;accession-num&gt;6950931&lt;/accession-num&gt;&lt;work-type&gt;Research Support, Non-U.S. Gov&amp;apos;t&amp;#xD;Research Support, U.S. Gov&amp;apos;t, Non-P.H.S.&lt;/work-type&gt;&lt;urls&gt;&lt;related-urls&gt;&lt;url&gt;http://www.ncbi.nlm.nih.gov/pubmed/6950931&lt;/url&gt;&lt;/related-urls&gt;&lt;/urls&gt;&lt;custom2&gt;216434&lt;/custom2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7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E194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Template for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ermC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Iordanescu&lt;/Author&gt;&lt;Year&gt;1976&lt;/Year&gt;&lt;RecNum&gt;82&lt;/RecNum&gt;&lt;DisplayText&gt;(8)&lt;/DisplayText&gt;&lt;record&gt;&lt;rec-number&gt;82&lt;/rec-number&gt;&lt;foreign-keys&gt;&lt;key app="EN" db-id="sdpppxfxlexvzyeeez7vvdvu9dpzdv9svxdr" timestamp="0"&gt;82&lt;/key&gt;&lt;/foreign-keys&gt;&lt;ref-type name="Journal Article"&gt;17&lt;/ref-type&gt;&lt;contributors&gt;&lt;authors&gt;&lt;author&gt;Iordanescu, S&lt;/author&gt;&lt;/authors&gt;&lt;/contributors&gt;&lt;titles&gt;&lt;title&gt;&lt;style face="normal" font="default" size="100%"&gt;Three distinct plasmids originating in the same &lt;/style&gt;&lt;style face="italic" font="default" size="100%"&gt;Staphylococcus aureus&lt;/style&gt;&lt;style face="normal" font="default" size="100%"&gt; strain&lt;/style&gt;&lt;/title&gt;&lt;secondary-title&gt;Arch. Roum. Pathol. Exp. Microbiol.&lt;/secondary-title&gt;&lt;/titles&gt;&lt;pages&gt;111-118&lt;/pages&gt;&lt;volume&gt;35&lt;/volume&gt;&lt;dates&gt;&lt;year&gt;1976&lt;/year&gt;&lt;/dates&gt;&lt;urls&gt;&lt;/urls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8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SPT18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Temperature-sensitiv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E. coli</w:t>
            </w:r>
            <w:r w:rsidRPr="00674598">
              <w:rPr>
                <w:rFonts w:ascii="Times New Roman" w:eastAsia="Times New Roman" w:hAnsi="Times New Roman" w:cs="Times New Roman"/>
              </w:rPr>
              <w:t>-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S. aureus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shuttle vector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YW56b248L0F1dGhvcj48WWVhcj4xOTkwPC9ZZWFyPjxS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YW56b248L0F1dGhvcj48WWVhcj4xOTkwPC9ZZWFyPjxS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9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57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i/>
              </w:rPr>
              <w:t>mntC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knockout vector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 xml:space="preserve"> - mntC</w:t>
            </w:r>
            <w:r w:rsidRPr="00674598">
              <w:rPr>
                <w:rFonts w:ascii="Times New Roman" w:eastAsia="Times New Roman" w:hAnsi="Times New Roman" w:cs="Times New Roman"/>
              </w:rPr>
              <w:t>::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aacA-aphD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cassette cloned into pSPT181 at th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Bam</w:t>
            </w:r>
            <w:r w:rsidRPr="00674598">
              <w:rPr>
                <w:rFonts w:ascii="Times New Roman" w:eastAsia="Times New Roman" w:hAnsi="Times New Roman" w:cs="Times New Roman"/>
              </w:rPr>
              <w:t>HI/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Xma</w:t>
            </w:r>
            <w:bookmarkStart w:id="0" w:name="_GoBack"/>
            <w:bookmarkEnd w:id="0"/>
            <w:r w:rsidRPr="00674598">
              <w:rPr>
                <w:rFonts w:ascii="Times New Roman" w:eastAsia="Times New Roman" w:hAnsi="Times New Roman" w:cs="Times New Roman"/>
              </w:rPr>
              <w:t xml:space="preserve">I sites 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58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i/>
              </w:rPr>
              <w:t>mntH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knockout vector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 xml:space="preserve"> - mntH</w:t>
            </w:r>
            <w:r w:rsidRPr="00674598">
              <w:rPr>
                <w:rFonts w:ascii="Times New Roman" w:eastAsia="Times New Roman" w:hAnsi="Times New Roman" w:cs="Times New Roman"/>
              </w:rPr>
              <w:t>::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ermC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cassette cloned into pSPT181 at th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Bam</w:t>
            </w:r>
            <w:r w:rsidRPr="00674598">
              <w:rPr>
                <w:rFonts w:ascii="Times New Roman" w:eastAsia="Times New Roman" w:hAnsi="Times New Roman" w:cs="Times New Roman"/>
              </w:rPr>
              <w:t>HI/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Xma</w:t>
            </w:r>
            <w:r w:rsidRPr="00674598">
              <w:rPr>
                <w:rFonts w:ascii="Times New Roman" w:eastAsia="Times New Roman" w:hAnsi="Times New Roman" w:cs="Times New Roman"/>
              </w:rPr>
              <w:t>I sites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59</w:t>
            </w:r>
          </w:p>
        </w:tc>
        <w:tc>
          <w:tcPr>
            <w:tcW w:w="2754" w:type="pct"/>
          </w:tcPr>
          <w:p w:rsidR="000E75F4" w:rsidRPr="00674598" w:rsidRDefault="00B55B01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1432</w:t>
            </w:r>
            <w:r w:rsidR="000E75F4" w:rsidRPr="00674598">
              <w:rPr>
                <w:rFonts w:ascii="Times New Roman" w:eastAsia="Times New Roman" w:hAnsi="Times New Roman" w:cs="Times New Roman"/>
              </w:rPr>
              <w:t xml:space="preserve"> knockout vector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SA1432</w:t>
            </w:r>
            <w:r w:rsidR="000E75F4" w:rsidRPr="00674598">
              <w:rPr>
                <w:rFonts w:ascii="Times New Roman" w:eastAsia="Times New Roman" w:hAnsi="Times New Roman" w:cs="Times New Roman"/>
              </w:rPr>
              <w:t>::</w:t>
            </w:r>
            <w:r w:rsidR="000E75F4" w:rsidRPr="00674598">
              <w:rPr>
                <w:rFonts w:ascii="Times New Roman" w:eastAsia="Times New Roman" w:hAnsi="Times New Roman" w:cs="Times New Roman"/>
                <w:i/>
              </w:rPr>
              <w:t>cat</w:t>
            </w:r>
            <w:r w:rsidR="000E75F4" w:rsidRPr="00674598">
              <w:rPr>
                <w:rFonts w:ascii="Times New Roman" w:eastAsia="Times New Roman" w:hAnsi="Times New Roman" w:cs="Times New Roman"/>
              </w:rPr>
              <w:t xml:space="preserve"> cassette cloned into pSPT181 at the </w:t>
            </w:r>
            <w:r w:rsidR="000E75F4" w:rsidRPr="00674598">
              <w:rPr>
                <w:rFonts w:ascii="Times New Roman" w:eastAsia="Times New Roman" w:hAnsi="Times New Roman" w:cs="Times New Roman"/>
                <w:i/>
              </w:rPr>
              <w:t>Bam</w:t>
            </w:r>
            <w:r w:rsidR="000E75F4" w:rsidRPr="00674598">
              <w:rPr>
                <w:rFonts w:ascii="Times New Roman" w:eastAsia="Times New Roman" w:hAnsi="Times New Roman" w:cs="Times New Roman"/>
              </w:rPr>
              <w:t>HI/</w:t>
            </w:r>
            <w:r w:rsidR="000E75F4" w:rsidRPr="00674598">
              <w:rPr>
                <w:rFonts w:ascii="Times New Roman" w:eastAsia="Times New Roman" w:hAnsi="Times New Roman" w:cs="Times New Roman"/>
                <w:i/>
              </w:rPr>
              <w:t>Xma</w:t>
            </w:r>
            <w:r w:rsidR="000E75F4" w:rsidRPr="00674598">
              <w:rPr>
                <w:rFonts w:ascii="Times New Roman" w:eastAsia="Times New Roman" w:hAnsi="Times New Roman" w:cs="Times New Roman"/>
              </w:rPr>
              <w:t>I sites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P1215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Recombinant MntC expression vector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mRlcnNvbjwvQXV0aG9yPjxZZWFyPjIwMTI8L1llYXI+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mRlcnNvbjwvQXV0aG9yPjxZZWFyPjIwMTI8L1llYXI+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0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89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Recombinant MntC H50K H123K expression vector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76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T-P</w:t>
            </w:r>
            <w:r w:rsidRPr="00674598">
              <w:rPr>
                <w:rFonts w:ascii="Times New Roman" w:eastAsia="Times New Roman" w:hAnsi="Times New Roman" w:cs="Times New Roman"/>
                <w:i/>
                <w:vertAlign w:val="subscript"/>
              </w:rPr>
              <w:t>mntABC</w:t>
            </w:r>
            <w:r w:rsidRPr="00674598">
              <w:rPr>
                <w:rFonts w:ascii="Times New Roman" w:eastAsia="Times New Roman" w:hAnsi="Times New Roman" w:cs="Times New Roman"/>
              </w:rPr>
              <w:t>-R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luc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cassette cloned into the integrative vector, pLH71, at th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Eco</w:t>
            </w:r>
            <w:r w:rsidRPr="00674598">
              <w:rPr>
                <w:rFonts w:ascii="Times New Roman" w:eastAsia="Times New Roman" w:hAnsi="Times New Roman" w:cs="Times New Roman"/>
              </w:rPr>
              <w:t>RI/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Bam</w:t>
            </w:r>
            <w:r w:rsidRPr="00674598">
              <w:rPr>
                <w:rFonts w:ascii="Times New Roman" w:eastAsia="Times New Roman" w:hAnsi="Times New Roman" w:cs="Times New Roman"/>
              </w:rPr>
              <w:t>HI sites.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ndke&lt;/Author&gt;&lt;Year&gt;2013&lt;/Year&gt;&lt;RecNum&gt;126&lt;/RecNum&gt;&lt;DisplayText&gt;(1)&lt;/DisplayText&gt;&lt;record&gt;&lt;rec-number&gt;126&lt;/rec-number&gt;&lt;foreign-keys&gt;&lt;key app="EN" db-id="sdpppxfxlexvzyeeez7vvdvu9dpzdv9svxdr" timestamp="1384272753"&gt;126&lt;/key&gt;&lt;/foreign-keys&gt;&lt;ref-type name="Journal Article"&gt;17&lt;/ref-type&gt;&lt;contributors&gt;&lt;authors&gt;&lt;author&gt;Handke, L. D.&lt;/author&gt;&lt;author&gt;Hawkins, J. C.&lt;/author&gt;&lt;author&gt;Miller, A. A.&lt;/author&gt;&lt;author&gt;Jansen, K. U.&lt;/author&gt;&lt;author&gt;Anderson, A. S.&lt;/author&gt;&lt;/authors&gt;&lt;/contributors&gt;&lt;auth-address&gt;Pfizer Vaccine Research, Pearl River, New York, United States of America.&lt;/auth-address&gt;&lt;titles&gt;&lt;title&gt;&lt;style face="normal" font="default" size="100%"&gt;Regulation of &lt;/style&gt;&lt;style face="italic" font="default" size="100%"&gt;Staphylococcus aureus&lt;/style&gt;&lt;style face="normal" font="default" size="100%"&gt; MntC Expression and Its Role in Response to Oxidative Stress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77874&lt;/pages&gt;&lt;volume&gt;8&lt;/volume&gt;&lt;number&gt;10&lt;/number&gt;&lt;edition&gt;2013/11/10&lt;/edition&gt;&lt;dates&gt;&lt;year&gt;2013&lt;/year&gt;&lt;/dates&gt;&lt;isbn&gt;1932-6203 (Electronic)&amp;#xD;1932-6203 (Linking)&lt;/isbn&gt;&lt;accession-num&gt;24205007&lt;/accession-num&gt;&lt;urls&gt;&lt;related-urls&gt;&lt;url&gt;http://www.ncbi.nlm.nih.gov/pubmed/24205007&lt;/url&gt;&lt;/related-urls&gt;&lt;/urls&gt;&lt;electronic-resource-num&gt;10.1371/journal.pone.0077874&lt;/electronic-resource-num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110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Integrative complementation vector for expression of wild-type MntC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107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Integrative complementation vector for expression of MntC </w:t>
            </w:r>
            <w:r w:rsidRPr="00674598">
              <w:rPr>
                <w:rFonts w:ascii="Times New Roman" w:eastAsia="Times New Roman" w:hAnsi="Times New Roman" w:cs="Times New Roman"/>
              </w:rPr>
              <w:lastRenderedPageBreak/>
              <w:t>H50K H123K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lastRenderedPageBreak/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lastRenderedPageBreak/>
              <w:t>pLH112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Integrative complementation null vector</w:t>
            </w:r>
          </w:p>
        </w:tc>
        <w:tc>
          <w:tcPr>
            <w:tcW w:w="1160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69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 xml:space="preserve">pNL9164 with the L54a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int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gene cloned in at th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Sph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I and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Kpn</w:t>
            </w:r>
            <w:r w:rsidRPr="00674598">
              <w:rPr>
                <w:rFonts w:ascii="Times New Roman" w:eastAsia="Times New Roman" w:hAnsi="Times New Roman" w:cs="Times New Roman"/>
              </w:rPr>
              <w:t>I sites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ndke&lt;/Author&gt;&lt;Year&gt;2013&lt;/Year&gt;&lt;RecNum&gt;126&lt;/RecNum&gt;&lt;DisplayText&gt;(1)&lt;/DisplayText&gt;&lt;record&gt;&lt;rec-number&gt;126&lt;/rec-number&gt;&lt;foreign-keys&gt;&lt;key app="EN" db-id="sdpppxfxlexvzyeeez7vvdvu9dpzdv9svxdr" timestamp="1384272753"&gt;126&lt;/key&gt;&lt;/foreign-keys&gt;&lt;ref-type name="Journal Article"&gt;17&lt;/ref-type&gt;&lt;contributors&gt;&lt;authors&gt;&lt;author&gt;Handke, L. D.&lt;/author&gt;&lt;author&gt;Hawkins, J. C.&lt;/author&gt;&lt;author&gt;Miller, A. A.&lt;/author&gt;&lt;author&gt;Jansen, K. U.&lt;/author&gt;&lt;author&gt;Anderson, A. S.&lt;/author&gt;&lt;/authors&gt;&lt;/contributors&gt;&lt;auth-address&gt;Pfizer Vaccine Research, Pearl River, New York, United States of America.&lt;/auth-address&gt;&lt;titles&gt;&lt;title&gt;&lt;style face="normal" font="default" size="100%"&gt;Regulation of &lt;/style&gt;&lt;style face="italic" font="default" size="100%"&gt;Staphylococcus aureus&lt;/style&gt;&lt;style face="normal" font="default" size="100%"&gt; MntC Expression and Its Role in Response to Oxidative Stress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77874&lt;/pages&gt;&lt;volume&gt;8&lt;/volume&gt;&lt;number&gt;10&lt;/number&gt;&lt;edition&gt;2013/11/10&lt;/edition&gt;&lt;dates&gt;&lt;year&gt;2013&lt;/year&gt;&lt;/dates&gt;&lt;isbn&gt;1932-6203 (Electronic)&amp;#xD;1932-6203 (Linking)&lt;/isbn&gt;&lt;accession-num&gt;24205007&lt;/accession-num&gt;&lt;urls&gt;&lt;related-urls&gt;&lt;url&gt;http://www.ncbi.nlm.nih.gov/pubmed/24205007&lt;/url&gt;&lt;/related-urls&gt;&lt;/urls&gt;&lt;electronic-resource-num&gt;10.1371/journal.pone.0077874&lt;/electronic-resource-num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E75F4" w:rsidRPr="00674598" w:rsidTr="005E4B5E">
        <w:trPr>
          <w:trHeight w:val="288"/>
        </w:trPr>
        <w:tc>
          <w:tcPr>
            <w:tcW w:w="1086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t>pLH71</w:t>
            </w:r>
          </w:p>
        </w:tc>
        <w:tc>
          <w:tcPr>
            <w:tcW w:w="2754" w:type="pct"/>
          </w:tcPr>
          <w:p w:rsidR="000E75F4" w:rsidRPr="00674598" w:rsidRDefault="000E75F4" w:rsidP="005E4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  <w:i/>
              </w:rPr>
              <w:t>attP</w:t>
            </w:r>
            <w:r w:rsidRPr="00674598">
              <w:rPr>
                <w:rFonts w:ascii="Times New Roman" w:eastAsia="Times New Roman" w:hAnsi="Times New Roman" w:cs="Times New Roman"/>
              </w:rPr>
              <w:t>-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tet</w:t>
            </w:r>
            <w:r w:rsidRPr="00674598">
              <w:rPr>
                <w:rFonts w:ascii="Times New Roman" w:eastAsia="Times New Roman" w:hAnsi="Times New Roman" w:cs="Times New Roman"/>
              </w:rPr>
              <w:t xml:space="preserve"> cassette cloned into the </w:t>
            </w:r>
            <w:r w:rsidRPr="00674598">
              <w:rPr>
                <w:rFonts w:ascii="Times New Roman" w:eastAsia="Times New Roman" w:hAnsi="Times New Roman" w:cs="Times New Roman"/>
                <w:i/>
              </w:rPr>
              <w:t>Aat</w:t>
            </w:r>
            <w:r w:rsidRPr="00674598">
              <w:rPr>
                <w:rFonts w:ascii="Times New Roman" w:eastAsia="Times New Roman" w:hAnsi="Times New Roman" w:cs="Times New Roman"/>
              </w:rPr>
              <w:t>II site in pUC19</w:t>
            </w:r>
          </w:p>
        </w:tc>
        <w:tc>
          <w:tcPr>
            <w:tcW w:w="1160" w:type="pct"/>
          </w:tcPr>
          <w:p w:rsidR="000E75F4" w:rsidRPr="00674598" w:rsidRDefault="000E75F4" w:rsidP="000E75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598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ndke&lt;/Author&gt;&lt;Year&gt;2013&lt;/Year&gt;&lt;RecNum&gt;126&lt;/RecNum&gt;&lt;DisplayText&gt;(1)&lt;/DisplayText&gt;&lt;record&gt;&lt;rec-number&gt;126&lt;/rec-number&gt;&lt;foreign-keys&gt;&lt;key app="EN" db-id="sdpppxfxlexvzyeeez7vvdvu9dpzdv9svxdr" timestamp="1384272753"&gt;126&lt;/key&gt;&lt;/foreign-keys&gt;&lt;ref-type name="Journal Article"&gt;17&lt;/ref-type&gt;&lt;contributors&gt;&lt;authors&gt;&lt;author&gt;Handke, L. D.&lt;/author&gt;&lt;author&gt;Hawkins, J. C.&lt;/author&gt;&lt;author&gt;Miller, A. A.&lt;/author&gt;&lt;author&gt;Jansen, K. U.&lt;/author&gt;&lt;author&gt;Anderson, A. S.&lt;/author&gt;&lt;/authors&gt;&lt;/contributors&gt;&lt;auth-address&gt;Pfizer Vaccine Research, Pearl River, New York, United States of America.&lt;/auth-address&gt;&lt;titles&gt;&lt;title&gt;&lt;style face="normal" font="default" size="100%"&gt;Regulation of &lt;/style&gt;&lt;style face="italic" font="default" size="100%"&gt;Staphylococcus aureus&lt;/style&gt;&lt;style face="normal" font="default" size="100%"&gt; MntC Expression and Its Role in Response to Oxidative Stress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77874&lt;/pages&gt;&lt;volume&gt;8&lt;/volume&gt;&lt;number&gt;10&lt;/number&gt;&lt;edition&gt;2013/11/10&lt;/edition&gt;&lt;dates&gt;&lt;year&gt;2013&lt;/year&gt;&lt;/dates&gt;&lt;isbn&gt;1932-6203 (Electronic)&amp;#xD;1932-6203 (Linking)&lt;/isbn&gt;&lt;accession-num&gt;24205007&lt;/accession-num&gt;&lt;urls&gt;&lt;related-urls&gt;&lt;url&gt;http://www.ncbi.nlm.nih.gov/pubmed/24205007&lt;/url&gt;&lt;/related-urls&gt;&lt;/urls&gt;&lt;electronic-resource-num&gt;10.1371/journal.pone.0077874&lt;/electronic-resource-num&gt;&lt;language&gt;eng&lt;/language&gt;&lt;/record&gt;&lt;/Cite&gt;&lt;/EndNote&gt;</w:instrText>
            </w:r>
            <w:r w:rsidRPr="00674598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 w:rsidRPr="006745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:rsidR="000E75F4" w:rsidRPr="000E75F4" w:rsidRDefault="000E75F4" w:rsidP="000E75F4">
      <w:pPr>
        <w:spacing w:after="0" w:line="240" w:lineRule="auto"/>
        <w:ind w:left="720" w:hanging="720"/>
        <w:rPr>
          <w:rFonts w:ascii="Times New Roman" w:eastAsia="Times New Roman" w:hAnsi="Times New Roman" w:cs="Times New Roman"/>
        </w:rPr>
      </w:pPr>
      <w:r w:rsidRPr="000E75F4">
        <w:rPr>
          <w:rFonts w:ascii="Times New Roman" w:eastAsia="Times New Roman" w:hAnsi="Times New Roman" w:cs="Times New Roman"/>
          <w:vertAlign w:val="superscript"/>
        </w:rPr>
        <w:t>a</w:t>
      </w:r>
      <w:r w:rsidRPr="000E75F4">
        <w:rPr>
          <w:rFonts w:ascii="Times New Roman" w:eastAsia="Times New Roman" w:hAnsi="Times New Roman" w:cs="Times New Roman"/>
        </w:rPr>
        <w:t xml:space="preserve"> Restriction sites are underlined.</w:t>
      </w:r>
    </w:p>
    <w:p w:rsidR="008F06B9" w:rsidRPr="000E75F4" w:rsidRDefault="008F06B9">
      <w:pPr>
        <w:contextualSpacing/>
        <w:rPr>
          <w:rFonts w:ascii="Times New Roman" w:hAnsi="Times New Roman" w:cs="Times New Roman"/>
        </w:rPr>
      </w:pPr>
    </w:p>
    <w:p w:rsidR="000E75F4" w:rsidRPr="000E75F4" w:rsidRDefault="000E75F4">
      <w:pPr>
        <w:contextualSpacing/>
        <w:rPr>
          <w:rFonts w:ascii="Times New Roman" w:hAnsi="Times New Roman" w:cs="Times New Roman"/>
        </w:rPr>
      </w:pPr>
    </w:p>
    <w:p w:rsidR="000E75F4" w:rsidRPr="000E75F4" w:rsidRDefault="000E75F4" w:rsidP="000E75F4">
      <w:pPr>
        <w:spacing w:line="480" w:lineRule="auto"/>
        <w:ind w:firstLine="360"/>
        <w:contextualSpacing/>
        <w:rPr>
          <w:rFonts w:ascii="Times New Roman" w:hAnsi="Times New Roman" w:cs="Times New Roman"/>
          <w:b/>
        </w:rPr>
      </w:pPr>
      <w:r w:rsidRPr="000E75F4">
        <w:rPr>
          <w:rFonts w:ascii="Times New Roman" w:hAnsi="Times New Roman" w:cs="Times New Roman"/>
          <w:b/>
        </w:rPr>
        <w:t>References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fldChar w:fldCharType="begin"/>
      </w:r>
      <w:r w:rsidRPr="000E75F4">
        <w:rPr>
          <w:rFonts w:ascii="Times New Roman" w:hAnsi="Times New Roman" w:cs="Times New Roman"/>
        </w:rPr>
        <w:instrText xml:space="preserve"> ADDIN EN.REFLIST </w:instrText>
      </w:r>
      <w:r w:rsidRPr="000E75F4">
        <w:rPr>
          <w:rFonts w:ascii="Times New Roman" w:hAnsi="Times New Roman" w:cs="Times New Roman"/>
        </w:rPr>
        <w:fldChar w:fldCharType="separate"/>
      </w:r>
      <w:r w:rsidRPr="000E75F4">
        <w:rPr>
          <w:rFonts w:ascii="Times New Roman" w:hAnsi="Times New Roman" w:cs="Times New Roman"/>
        </w:rPr>
        <w:t>1.</w:t>
      </w:r>
      <w:r w:rsidRPr="000E75F4">
        <w:rPr>
          <w:rFonts w:ascii="Times New Roman" w:hAnsi="Times New Roman" w:cs="Times New Roman"/>
        </w:rPr>
        <w:tab/>
        <w:t>Handke LD, Hawkins JC, Miller AA, Jansen KU, Anderson AS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 xml:space="preserve">2013. Regulation of </w:t>
      </w:r>
      <w:r w:rsidRPr="000E75F4">
        <w:rPr>
          <w:rFonts w:ascii="Times New Roman" w:hAnsi="Times New Roman" w:cs="Times New Roman"/>
          <w:i/>
        </w:rPr>
        <w:t>Staphylococcus aureus</w:t>
      </w:r>
      <w:r w:rsidRPr="000E75F4">
        <w:rPr>
          <w:rFonts w:ascii="Times New Roman" w:hAnsi="Times New Roman" w:cs="Times New Roman"/>
        </w:rPr>
        <w:t xml:space="preserve"> MntC Expression and Its Role in Response to Oxidative Stress. PLoS One 8:e77874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2.</w:t>
      </w:r>
      <w:r w:rsidRPr="000E75F4">
        <w:rPr>
          <w:rFonts w:ascii="Times New Roman" w:hAnsi="Times New Roman" w:cs="Times New Roman"/>
        </w:rPr>
        <w:tab/>
        <w:t>Duthie ES, Lorenz LL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>1952. Staphylococcal coagulase; mode of action and antigenicity. J Gen Microbiol 6:95-107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3.</w:t>
      </w:r>
      <w:r w:rsidRPr="000E75F4">
        <w:rPr>
          <w:rFonts w:ascii="Times New Roman" w:hAnsi="Times New Roman" w:cs="Times New Roman"/>
        </w:rPr>
        <w:tab/>
        <w:t>Niemeyer DM, Pucci MJ, Thanassi JA, Sharma VK, Archer GL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 xml:space="preserve">1996. Role of </w:t>
      </w:r>
      <w:r w:rsidRPr="000E75F4">
        <w:rPr>
          <w:rFonts w:ascii="Times New Roman" w:hAnsi="Times New Roman" w:cs="Times New Roman"/>
          <w:i/>
        </w:rPr>
        <w:t>mecA</w:t>
      </w:r>
      <w:r w:rsidRPr="000E75F4">
        <w:rPr>
          <w:rFonts w:ascii="Times New Roman" w:hAnsi="Times New Roman" w:cs="Times New Roman"/>
        </w:rPr>
        <w:t xml:space="preserve"> transcriptional regulation in the phenotypic expression of methicillin resistance in </w:t>
      </w:r>
      <w:r w:rsidRPr="000E75F4">
        <w:rPr>
          <w:rFonts w:ascii="Times New Roman" w:hAnsi="Times New Roman" w:cs="Times New Roman"/>
          <w:i/>
        </w:rPr>
        <w:t>Staphylococcus aureus</w:t>
      </w:r>
      <w:r w:rsidRPr="000E75F4">
        <w:rPr>
          <w:rFonts w:ascii="Times New Roman" w:hAnsi="Times New Roman" w:cs="Times New Roman"/>
        </w:rPr>
        <w:t>. J Bacteriol 178:5464-71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4.</w:t>
      </w:r>
      <w:r w:rsidRPr="000E75F4">
        <w:rPr>
          <w:rFonts w:ascii="Times New Roman" w:hAnsi="Times New Roman" w:cs="Times New Roman"/>
        </w:rPr>
        <w:tab/>
        <w:t>Kreiswirth BN, Lofdahl S, Betley MJ, O'Reilly M, Schlievert PM, Bergdoll MS, Novick RP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>1983. The toxic shock syndrome exotoxin structural gene is not detectably transmitted by a prophage. Nature 305:709-12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5.</w:t>
      </w:r>
      <w:r w:rsidRPr="000E75F4">
        <w:rPr>
          <w:rFonts w:ascii="Times New Roman" w:hAnsi="Times New Roman" w:cs="Times New Roman"/>
        </w:rPr>
        <w:tab/>
        <w:t>Novick R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 xml:space="preserve">1967. Properties of a cryptic high-frequency transducing phage in </w:t>
      </w:r>
      <w:r w:rsidRPr="000E75F4">
        <w:rPr>
          <w:rFonts w:ascii="Times New Roman" w:hAnsi="Times New Roman" w:cs="Times New Roman"/>
          <w:i/>
        </w:rPr>
        <w:t>Staphylococcus aureus</w:t>
      </w:r>
      <w:r w:rsidRPr="000E75F4">
        <w:rPr>
          <w:rFonts w:ascii="Times New Roman" w:hAnsi="Times New Roman" w:cs="Times New Roman"/>
        </w:rPr>
        <w:t>. Virology 33:155-66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6.</w:t>
      </w:r>
      <w:r w:rsidRPr="000E75F4">
        <w:rPr>
          <w:rFonts w:ascii="Times New Roman" w:hAnsi="Times New Roman" w:cs="Times New Roman"/>
        </w:rPr>
        <w:tab/>
        <w:t>Archer GL, Coughter JP, Johnston JL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>1986. Plasmid-encoded trimethoprim resistance in staphylococci. Antimicrob Agents Chemother 29:733-40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7.</w:t>
      </w:r>
      <w:r w:rsidRPr="000E75F4">
        <w:rPr>
          <w:rFonts w:ascii="Times New Roman" w:hAnsi="Times New Roman" w:cs="Times New Roman"/>
        </w:rPr>
        <w:tab/>
        <w:t>Horinouchi S, Weisblum B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>1982. Nucleotide sequence and functional map of pC194, a plasmid that specifies inducible chloramphenicol resistance. J Bacteriol 150:815-25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8.</w:t>
      </w:r>
      <w:r w:rsidRPr="000E75F4">
        <w:rPr>
          <w:rFonts w:ascii="Times New Roman" w:hAnsi="Times New Roman" w:cs="Times New Roman"/>
        </w:rPr>
        <w:tab/>
        <w:t>Iordanescu S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 xml:space="preserve">1976. Three distinct plasmids originating in the same </w:t>
      </w:r>
      <w:r w:rsidRPr="000E75F4">
        <w:rPr>
          <w:rFonts w:ascii="Times New Roman" w:hAnsi="Times New Roman" w:cs="Times New Roman"/>
          <w:i/>
        </w:rPr>
        <w:t>Staphylococcus aureus</w:t>
      </w:r>
      <w:r w:rsidRPr="000E75F4">
        <w:rPr>
          <w:rFonts w:ascii="Times New Roman" w:hAnsi="Times New Roman" w:cs="Times New Roman"/>
        </w:rPr>
        <w:t xml:space="preserve"> strain. Arch Roum Pathol Exp Microbiol 35:111-118.</w:t>
      </w:r>
    </w:p>
    <w:p w:rsidR="000E75F4" w:rsidRPr="000E75F4" w:rsidRDefault="000E75F4" w:rsidP="000E75F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lastRenderedPageBreak/>
        <w:t>9.</w:t>
      </w:r>
      <w:r w:rsidRPr="000E75F4">
        <w:rPr>
          <w:rFonts w:ascii="Times New Roman" w:hAnsi="Times New Roman" w:cs="Times New Roman"/>
        </w:rPr>
        <w:tab/>
        <w:t>Janzon L, Arvidson S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>1990. The role of the delta-lysin gene (</w:t>
      </w:r>
      <w:r w:rsidRPr="000E75F4">
        <w:rPr>
          <w:rFonts w:ascii="Times New Roman" w:hAnsi="Times New Roman" w:cs="Times New Roman"/>
          <w:i/>
        </w:rPr>
        <w:t>hld</w:t>
      </w:r>
      <w:r w:rsidRPr="000E75F4">
        <w:rPr>
          <w:rFonts w:ascii="Times New Roman" w:hAnsi="Times New Roman" w:cs="Times New Roman"/>
        </w:rPr>
        <w:t>) in the regulation of virulence genes by the accessory gene regulator (</w:t>
      </w:r>
      <w:r w:rsidRPr="000E75F4">
        <w:rPr>
          <w:rFonts w:ascii="Times New Roman" w:hAnsi="Times New Roman" w:cs="Times New Roman"/>
          <w:i/>
        </w:rPr>
        <w:t>agr</w:t>
      </w:r>
      <w:r w:rsidRPr="000E75F4">
        <w:rPr>
          <w:rFonts w:ascii="Times New Roman" w:hAnsi="Times New Roman" w:cs="Times New Roman"/>
        </w:rPr>
        <w:t xml:space="preserve">) in </w:t>
      </w:r>
      <w:r w:rsidRPr="000E75F4">
        <w:rPr>
          <w:rFonts w:ascii="Times New Roman" w:hAnsi="Times New Roman" w:cs="Times New Roman"/>
          <w:i/>
        </w:rPr>
        <w:t>Staphylococcus aureus</w:t>
      </w:r>
      <w:r w:rsidRPr="000E75F4">
        <w:rPr>
          <w:rFonts w:ascii="Times New Roman" w:hAnsi="Times New Roman" w:cs="Times New Roman"/>
        </w:rPr>
        <w:t>. EMBO J 9:1391-9.</w:t>
      </w:r>
    </w:p>
    <w:p w:rsidR="000E75F4" w:rsidRPr="000E75F4" w:rsidRDefault="000E75F4" w:rsidP="000E75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t>10.</w:t>
      </w:r>
      <w:r w:rsidRPr="000E75F4">
        <w:rPr>
          <w:rFonts w:ascii="Times New Roman" w:hAnsi="Times New Roman" w:cs="Times New Roman"/>
        </w:rPr>
        <w:tab/>
        <w:t>Anderson AS, Scully IL, Timofeyeva Y, Murphy E, McNeil LK, Mininni T, Nunez L, Carriere M, Singer C, Dilts DA, Jansen KU.</w:t>
      </w:r>
      <w:r w:rsidRPr="000E75F4">
        <w:rPr>
          <w:rFonts w:ascii="Times New Roman" w:hAnsi="Times New Roman" w:cs="Times New Roman"/>
          <w:b/>
        </w:rPr>
        <w:t xml:space="preserve"> </w:t>
      </w:r>
      <w:r w:rsidRPr="000E75F4">
        <w:rPr>
          <w:rFonts w:ascii="Times New Roman" w:hAnsi="Times New Roman" w:cs="Times New Roman"/>
        </w:rPr>
        <w:t xml:space="preserve">2012. </w:t>
      </w:r>
      <w:r w:rsidRPr="000E75F4">
        <w:rPr>
          <w:rFonts w:ascii="Times New Roman" w:hAnsi="Times New Roman" w:cs="Times New Roman"/>
          <w:i/>
        </w:rPr>
        <w:t>Staphylococcus aureus</w:t>
      </w:r>
      <w:r w:rsidRPr="000E75F4">
        <w:rPr>
          <w:rFonts w:ascii="Times New Roman" w:hAnsi="Times New Roman" w:cs="Times New Roman"/>
        </w:rPr>
        <w:t xml:space="preserve"> manganese transport protein C is a highly conserved cell surface protein that elicits protective immunity against </w:t>
      </w:r>
      <w:r w:rsidRPr="000E75F4">
        <w:rPr>
          <w:rFonts w:ascii="Times New Roman" w:hAnsi="Times New Roman" w:cs="Times New Roman"/>
          <w:i/>
        </w:rPr>
        <w:t>S. aureus</w:t>
      </w:r>
      <w:r w:rsidRPr="000E75F4">
        <w:rPr>
          <w:rFonts w:ascii="Times New Roman" w:hAnsi="Times New Roman" w:cs="Times New Roman"/>
        </w:rPr>
        <w:t xml:space="preserve"> and </w:t>
      </w:r>
      <w:r w:rsidRPr="000E75F4">
        <w:rPr>
          <w:rFonts w:ascii="Times New Roman" w:hAnsi="Times New Roman" w:cs="Times New Roman"/>
          <w:i/>
        </w:rPr>
        <w:t>Staphylococcus epidermidis</w:t>
      </w:r>
      <w:r w:rsidRPr="000E75F4">
        <w:rPr>
          <w:rFonts w:ascii="Times New Roman" w:hAnsi="Times New Roman" w:cs="Times New Roman"/>
        </w:rPr>
        <w:t>. J Infect Dis 205:1688-96.</w:t>
      </w:r>
    </w:p>
    <w:p w:rsidR="000E75F4" w:rsidRPr="000E75F4" w:rsidRDefault="000E75F4" w:rsidP="000E75F4">
      <w:pPr>
        <w:spacing w:line="480" w:lineRule="auto"/>
        <w:rPr>
          <w:rFonts w:ascii="Times New Roman" w:hAnsi="Times New Roman" w:cs="Times New Roman"/>
        </w:rPr>
      </w:pPr>
      <w:r w:rsidRPr="000E75F4">
        <w:rPr>
          <w:rFonts w:ascii="Times New Roman" w:hAnsi="Times New Roman" w:cs="Times New Roman"/>
        </w:rPr>
        <w:fldChar w:fldCharType="end"/>
      </w:r>
    </w:p>
    <w:sectPr w:rsidR="000E75F4" w:rsidRPr="000E7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Sphe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ppxfxlexvzyeeez7vvdvu9dpzdv9svxdr&quot;&gt;MntCrefs - merge&lt;record-ids&gt;&lt;item&gt;76&lt;/item&gt;&lt;item&gt;77&lt;/item&gt;&lt;item&gt;78&lt;/item&gt;&lt;item&gt;79&lt;/item&gt;&lt;item&gt;81&lt;/item&gt;&lt;item&gt;82&lt;/item&gt;&lt;item&gt;112&lt;/item&gt;&lt;item&gt;113&lt;/item&gt;&lt;item&gt;126&lt;/item&gt;&lt;item&gt;288&lt;/item&gt;&lt;/record-ids&gt;&lt;/item&gt;&lt;/Libraries&gt;"/>
  </w:docVars>
  <w:rsids>
    <w:rsidRoot w:val="000E75F4"/>
    <w:rsid w:val="00021264"/>
    <w:rsid w:val="00026D80"/>
    <w:rsid w:val="00037AEA"/>
    <w:rsid w:val="00042E68"/>
    <w:rsid w:val="00092CC6"/>
    <w:rsid w:val="000A0A36"/>
    <w:rsid w:val="000A7738"/>
    <w:rsid w:val="000E1227"/>
    <w:rsid w:val="000E75F4"/>
    <w:rsid w:val="00114201"/>
    <w:rsid w:val="001237FE"/>
    <w:rsid w:val="001278A1"/>
    <w:rsid w:val="0012794B"/>
    <w:rsid w:val="00132162"/>
    <w:rsid w:val="001343F9"/>
    <w:rsid w:val="00137ADB"/>
    <w:rsid w:val="001871E5"/>
    <w:rsid w:val="001908C9"/>
    <w:rsid w:val="001A03DB"/>
    <w:rsid w:val="001C3151"/>
    <w:rsid w:val="001C5A9E"/>
    <w:rsid w:val="001C6387"/>
    <w:rsid w:val="001F622B"/>
    <w:rsid w:val="00232039"/>
    <w:rsid w:val="00256AD4"/>
    <w:rsid w:val="00270A87"/>
    <w:rsid w:val="002A096B"/>
    <w:rsid w:val="002A1CE7"/>
    <w:rsid w:val="002A5D95"/>
    <w:rsid w:val="002B3EA7"/>
    <w:rsid w:val="0030361D"/>
    <w:rsid w:val="0032265A"/>
    <w:rsid w:val="00332893"/>
    <w:rsid w:val="003552E6"/>
    <w:rsid w:val="003868E5"/>
    <w:rsid w:val="003A1296"/>
    <w:rsid w:val="003A4094"/>
    <w:rsid w:val="003A4E1A"/>
    <w:rsid w:val="003E6DD3"/>
    <w:rsid w:val="004235ED"/>
    <w:rsid w:val="00474949"/>
    <w:rsid w:val="0047769D"/>
    <w:rsid w:val="0049245A"/>
    <w:rsid w:val="004A5D71"/>
    <w:rsid w:val="004D1821"/>
    <w:rsid w:val="004D55A8"/>
    <w:rsid w:val="004E7610"/>
    <w:rsid w:val="004F19A2"/>
    <w:rsid w:val="004F3D63"/>
    <w:rsid w:val="00510F60"/>
    <w:rsid w:val="00522D64"/>
    <w:rsid w:val="0055731E"/>
    <w:rsid w:val="005729B7"/>
    <w:rsid w:val="00580245"/>
    <w:rsid w:val="00590EA5"/>
    <w:rsid w:val="005A0F31"/>
    <w:rsid w:val="005C6171"/>
    <w:rsid w:val="005C6B9A"/>
    <w:rsid w:val="005C7B3D"/>
    <w:rsid w:val="005D4DEB"/>
    <w:rsid w:val="00611ED3"/>
    <w:rsid w:val="006202DC"/>
    <w:rsid w:val="00647889"/>
    <w:rsid w:val="00663502"/>
    <w:rsid w:val="00666076"/>
    <w:rsid w:val="006753C7"/>
    <w:rsid w:val="006B529A"/>
    <w:rsid w:val="006C42F0"/>
    <w:rsid w:val="00704B49"/>
    <w:rsid w:val="007100EE"/>
    <w:rsid w:val="00725B1A"/>
    <w:rsid w:val="00797FF1"/>
    <w:rsid w:val="007A0F37"/>
    <w:rsid w:val="007A4C2C"/>
    <w:rsid w:val="007A5312"/>
    <w:rsid w:val="007B0908"/>
    <w:rsid w:val="007C1CD2"/>
    <w:rsid w:val="007C2CDD"/>
    <w:rsid w:val="008115A3"/>
    <w:rsid w:val="008138CA"/>
    <w:rsid w:val="00821F76"/>
    <w:rsid w:val="00831CAE"/>
    <w:rsid w:val="00835332"/>
    <w:rsid w:val="00841FF6"/>
    <w:rsid w:val="008449AF"/>
    <w:rsid w:val="0084567D"/>
    <w:rsid w:val="008574AC"/>
    <w:rsid w:val="00885736"/>
    <w:rsid w:val="00893729"/>
    <w:rsid w:val="008F06B9"/>
    <w:rsid w:val="008F4AE3"/>
    <w:rsid w:val="00917D20"/>
    <w:rsid w:val="0092421B"/>
    <w:rsid w:val="00927DB4"/>
    <w:rsid w:val="00946D69"/>
    <w:rsid w:val="009672F6"/>
    <w:rsid w:val="00977E5C"/>
    <w:rsid w:val="00987E75"/>
    <w:rsid w:val="00987F99"/>
    <w:rsid w:val="009921A6"/>
    <w:rsid w:val="0099313B"/>
    <w:rsid w:val="009D3781"/>
    <w:rsid w:val="009D407C"/>
    <w:rsid w:val="009D5C8E"/>
    <w:rsid w:val="009D7C33"/>
    <w:rsid w:val="009E2C02"/>
    <w:rsid w:val="009F66A4"/>
    <w:rsid w:val="00A01BF6"/>
    <w:rsid w:val="00A04365"/>
    <w:rsid w:val="00A365A3"/>
    <w:rsid w:val="00A61551"/>
    <w:rsid w:val="00AA57F1"/>
    <w:rsid w:val="00AB4C14"/>
    <w:rsid w:val="00AD0045"/>
    <w:rsid w:val="00B11CCB"/>
    <w:rsid w:val="00B14B69"/>
    <w:rsid w:val="00B22577"/>
    <w:rsid w:val="00B364DD"/>
    <w:rsid w:val="00B47648"/>
    <w:rsid w:val="00B55B01"/>
    <w:rsid w:val="00B563D0"/>
    <w:rsid w:val="00B62CF6"/>
    <w:rsid w:val="00B64E8B"/>
    <w:rsid w:val="00B67126"/>
    <w:rsid w:val="00B73797"/>
    <w:rsid w:val="00B73CFE"/>
    <w:rsid w:val="00B84FCB"/>
    <w:rsid w:val="00BA74CF"/>
    <w:rsid w:val="00BB4D07"/>
    <w:rsid w:val="00BC1268"/>
    <w:rsid w:val="00BD391D"/>
    <w:rsid w:val="00BF59A3"/>
    <w:rsid w:val="00C01ED4"/>
    <w:rsid w:val="00C3077C"/>
    <w:rsid w:val="00C5059A"/>
    <w:rsid w:val="00C50B6B"/>
    <w:rsid w:val="00C566BA"/>
    <w:rsid w:val="00C76147"/>
    <w:rsid w:val="00C82234"/>
    <w:rsid w:val="00C94808"/>
    <w:rsid w:val="00CA2B3B"/>
    <w:rsid w:val="00CA3287"/>
    <w:rsid w:val="00CA60C4"/>
    <w:rsid w:val="00CC4180"/>
    <w:rsid w:val="00CF1F7E"/>
    <w:rsid w:val="00D041A2"/>
    <w:rsid w:val="00D048D6"/>
    <w:rsid w:val="00D307A7"/>
    <w:rsid w:val="00D40643"/>
    <w:rsid w:val="00D506B7"/>
    <w:rsid w:val="00D626BB"/>
    <w:rsid w:val="00D7287C"/>
    <w:rsid w:val="00D72CF5"/>
    <w:rsid w:val="00D77A8D"/>
    <w:rsid w:val="00D95A18"/>
    <w:rsid w:val="00DB5E09"/>
    <w:rsid w:val="00DD6F59"/>
    <w:rsid w:val="00DE7DB8"/>
    <w:rsid w:val="00DF6A4E"/>
    <w:rsid w:val="00E34DC5"/>
    <w:rsid w:val="00E55EB5"/>
    <w:rsid w:val="00E64006"/>
    <w:rsid w:val="00E669A9"/>
    <w:rsid w:val="00ED51E4"/>
    <w:rsid w:val="00EF3293"/>
    <w:rsid w:val="00F028A4"/>
    <w:rsid w:val="00F14F73"/>
    <w:rsid w:val="00F17C16"/>
    <w:rsid w:val="00F24448"/>
    <w:rsid w:val="00F36C27"/>
    <w:rsid w:val="00F4728C"/>
    <w:rsid w:val="00F577CB"/>
    <w:rsid w:val="00F65258"/>
    <w:rsid w:val="00F7363D"/>
    <w:rsid w:val="00F74300"/>
    <w:rsid w:val="00F85EF3"/>
    <w:rsid w:val="00F93A5D"/>
    <w:rsid w:val="00FA2A21"/>
    <w:rsid w:val="00FA6E0D"/>
    <w:rsid w:val="00FC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5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E75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5F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75F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75F4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5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E75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5F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75F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75F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79</Words>
  <Characters>19263</Characters>
  <Application>Microsoft Office Word</Application>
  <DocSecurity>0</DocSecurity>
  <Lines>160</Lines>
  <Paragraphs>45</Paragraphs>
  <ScaleCrop>false</ScaleCrop>
  <Company>Pfizer Inc</Company>
  <LinksUpToDate>false</LinksUpToDate>
  <CharactersWithSpaces>2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dke, Luke</dc:creator>
  <cp:lastModifiedBy>Handke, Luke</cp:lastModifiedBy>
  <cp:revision>3</cp:revision>
  <dcterms:created xsi:type="dcterms:W3CDTF">2018-06-22T22:04:00Z</dcterms:created>
  <dcterms:modified xsi:type="dcterms:W3CDTF">2018-06-22T22:10:00Z</dcterms:modified>
</cp:coreProperties>
</file>